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4C6C" w:rsidRPr="00FD1387" w:rsidRDefault="00714C6C" w:rsidP="00D61926">
      <w:pPr>
        <w:spacing w:before="100" w:after="100" w:line="360" w:lineRule="auto"/>
        <w:ind w:left="102" w:right="102"/>
        <w:jc w:val="center"/>
        <w:outlineLvl w:val="1"/>
        <w:rPr>
          <w:rFonts w:ascii="Times New Roman" w:eastAsia="宋体" w:hAnsi="Times New Roman" w:cs="Times New Roman"/>
          <w:b/>
          <w:bCs/>
          <w:color w:val="000000"/>
          <w:szCs w:val="21"/>
        </w:rPr>
      </w:pPr>
      <w:bookmarkStart w:id="0" w:name="_Hlk151625487"/>
      <w:bookmarkStart w:id="1" w:name="_Hlk153529420"/>
      <w:r w:rsidRPr="00FD1387">
        <w:rPr>
          <w:rFonts w:ascii="Times New Roman" w:eastAsia="宋体" w:hAnsi="Times New Roman" w:cs="Times New Roman"/>
          <w:b/>
          <w:bCs/>
          <w:color w:val="000000"/>
          <w:szCs w:val="21"/>
        </w:rPr>
        <w:t>Table</w:t>
      </w:r>
      <w:r w:rsidR="009F38BF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 </w:t>
      </w:r>
      <w:r w:rsidR="003B2315"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 xml:space="preserve">S8 </w:t>
      </w:r>
      <w:r w:rsidRPr="00FD1387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Result of GO and KEGG Enrichment Analysis for </w:t>
      </w:r>
      <w:r w:rsidR="001129D8" w:rsidRPr="001129D8">
        <w:rPr>
          <w:rFonts w:ascii="Times New Roman" w:eastAsia="宋体" w:hAnsi="Times New Roman" w:cs="Times New Roman"/>
          <w:b/>
          <w:bCs/>
          <w:color w:val="000000"/>
          <w:szCs w:val="21"/>
        </w:rPr>
        <w:t>IR&amp;PRDEGs</w:t>
      </w:r>
    </w:p>
    <w:tbl>
      <w:tblPr>
        <w:tblW w:w="5000" w:type="pct"/>
        <w:tblBorders>
          <w:bottom w:val="single" w:sz="4" w:space="0" w:color="auto"/>
        </w:tblBorders>
        <w:tblLook w:val="04A0"/>
      </w:tblPr>
      <w:tblGrid>
        <w:gridCol w:w="1514"/>
        <w:gridCol w:w="1439"/>
        <w:gridCol w:w="5519"/>
        <w:gridCol w:w="1223"/>
        <w:gridCol w:w="1223"/>
        <w:gridCol w:w="1100"/>
        <w:gridCol w:w="1100"/>
        <w:gridCol w:w="1100"/>
      </w:tblGrid>
      <w:tr w:rsidR="00356AAF" w:rsidRPr="00FD1387" w:rsidTr="00393763">
        <w:trPr>
          <w:trHeight w:val="567"/>
        </w:trPr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6AAF" w:rsidRPr="00FD1387" w:rsidRDefault="00356AAF" w:rsidP="00515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1387">
              <w:rPr>
                <w:rFonts w:ascii="Times New Roman" w:eastAsia="宋体" w:hAnsi="Times New Roman" w:cs="Times New Roman"/>
                <w:color w:val="000000"/>
                <w:szCs w:val="21"/>
              </w:rPr>
              <w:t>ONTOLOGY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6AAF" w:rsidRPr="00FD1387" w:rsidRDefault="00356AAF" w:rsidP="00515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1387">
              <w:rPr>
                <w:rFonts w:ascii="Times New Roman" w:eastAsia="宋体" w:hAnsi="Times New Roman" w:cs="Times New Roman"/>
                <w:color w:val="000000"/>
                <w:szCs w:val="21"/>
              </w:rPr>
              <w:t>ID</w:t>
            </w:r>
          </w:p>
        </w:tc>
        <w:tc>
          <w:tcPr>
            <w:tcW w:w="19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6AAF" w:rsidRPr="00FD1387" w:rsidRDefault="00356AAF" w:rsidP="00515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D1387">
              <w:rPr>
                <w:rFonts w:ascii="Times New Roman" w:eastAsia="宋体" w:hAnsi="Times New Roman" w:cs="Times New Roman"/>
                <w:color w:val="000000"/>
                <w:szCs w:val="21"/>
              </w:rPr>
              <w:t>Description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6AAF" w:rsidRPr="00FD1387" w:rsidRDefault="00356AAF" w:rsidP="00515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1387">
              <w:rPr>
                <w:rFonts w:ascii="Times New Roman" w:eastAsia="宋体" w:hAnsi="Times New Roman" w:cs="Times New Roman"/>
                <w:color w:val="000000"/>
                <w:szCs w:val="21"/>
              </w:rPr>
              <w:t>GeneRatio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6AAF" w:rsidRPr="00FD1387" w:rsidRDefault="00356AAF" w:rsidP="00515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1387">
              <w:rPr>
                <w:rFonts w:ascii="Times New Roman" w:eastAsia="宋体" w:hAnsi="Times New Roman" w:cs="Times New Roman"/>
                <w:color w:val="000000"/>
                <w:szCs w:val="21"/>
              </w:rPr>
              <w:t>BgRatio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6AAF" w:rsidRPr="00FD1387" w:rsidRDefault="00356AAF" w:rsidP="00515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1387">
              <w:rPr>
                <w:rFonts w:ascii="Times New Roman" w:eastAsia="宋体" w:hAnsi="Times New Roman" w:cs="Times New Roman"/>
                <w:color w:val="000000"/>
                <w:szCs w:val="21"/>
              </w:rPr>
              <w:t>pvalue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6AAF" w:rsidRPr="00FD1387" w:rsidRDefault="00356AAF" w:rsidP="00515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1387">
              <w:rPr>
                <w:rFonts w:ascii="Times New Roman" w:eastAsia="宋体" w:hAnsi="Times New Roman" w:cs="Times New Roman"/>
                <w:color w:val="000000"/>
                <w:szCs w:val="21"/>
              </w:rPr>
              <w:t>p.adjust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6AAF" w:rsidRPr="00FD1387" w:rsidRDefault="00356AAF" w:rsidP="00515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1387">
              <w:rPr>
                <w:rFonts w:ascii="Times New Roman" w:eastAsia="宋体" w:hAnsi="Times New Roman" w:cs="Times New Roman"/>
                <w:color w:val="000000"/>
                <w:szCs w:val="21"/>
              </w:rPr>
              <w:t>qvalue</w:t>
            </w:r>
          </w:p>
        </w:tc>
      </w:tr>
      <w:tr w:rsidR="001129D8" w:rsidRPr="00E04B66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GO:0008217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regulation of blood pressure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8/5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187/186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3.93E-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8.13E-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5.24E-05</w:t>
            </w:r>
          </w:p>
        </w:tc>
      </w:tr>
      <w:tr w:rsidR="001129D8" w:rsidRPr="00E04B66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GO:0019221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cytokine-mediated signaling pathwa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10/5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492/186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7.34E-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4.21E-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2.72E-04</w:t>
            </w:r>
          </w:p>
        </w:tc>
      </w:tr>
      <w:tr w:rsidR="001129D8" w:rsidRPr="00E04B66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GO:0006334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nucleosome assembl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6/5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118/186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8.15E-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4.21E-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2.72E-04</w:t>
            </w:r>
          </w:p>
        </w:tc>
      </w:tr>
      <w:tr w:rsidR="001129D8" w:rsidRPr="00E04B66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GO:0051702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biological process involved in interaction with symbiont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6/5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118/186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8.15E-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4.21E-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2.72E-04</w:t>
            </w:r>
          </w:p>
        </w:tc>
      </w:tr>
      <w:tr w:rsidR="001129D8" w:rsidRPr="00E04B66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GO:0000302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response to reactive oxygen speci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7/5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205/186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1.36E-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4.50E-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2.90E-04</w:t>
            </w:r>
          </w:p>
        </w:tc>
      </w:tr>
      <w:tr w:rsidR="001129D8" w:rsidRPr="00E04B66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GO:0062023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collagen-containing extracellular matrix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9/5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415/195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1.12E-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7.89E-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6.06E-05</w:t>
            </w:r>
          </w:p>
        </w:tc>
      </w:tr>
      <w:tr w:rsidR="001129D8" w:rsidRPr="00E04B66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GO:0000786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nucleosome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6/5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133/195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1.25E-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7.89E-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6.06E-05</w:t>
            </w:r>
          </w:p>
        </w:tc>
      </w:tr>
      <w:tr w:rsidR="001129D8" w:rsidRPr="00E04B66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GO:0044815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DNA packaging complex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6/5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164/195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4.23E-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1.78E-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1.37E-04</w:t>
            </w:r>
          </w:p>
        </w:tc>
      </w:tr>
      <w:tr w:rsidR="001129D8" w:rsidRPr="00E04B66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GO:0032993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protein-DNA complex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6/5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225/195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2.56E-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8.08E-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6.21E-04</w:t>
            </w:r>
          </w:p>
        </w:tc>
      </w:tr>
      <w:tr w:rsidR="001129D8" w:rsidRPr="00E04B66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GO:1904724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tertiary granule lume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3/5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55/195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4.01E-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7.82E-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6.01E-03</w:t>
            </w:r>
          </w:p>
        </w:tc>
      </w:tr>
      <w:tr w:rsidR="001129D8" w:rsidRPr="00E04B66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GO:0030527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structural constituent of chromati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6/5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97/1836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2.76E-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5.51E-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3.95E-05</w:t>
            </w:r>
          </w:p>
        </w:tc>
      </w:tr>
      <w:tr w:rsidR="001129D8" w:rsidRPr="00E04B66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GO:0048018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receptor ligand activit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10/5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497/1836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9.07E-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9.07E-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6.49E-05</w:t>
            </w:r>
          </w:p>
        </w:tc>
      </w:tr>
      <w:tr w:rsidR="001129D8" w:rsidRPr="00E04B66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GO:0005125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cytokine activit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7/5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235/1836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3.68E-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2.15E-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1.54E-04</w:t>
            </w:r>
          </w:p>
        </w:tc>
      </w:tr>
      <w:tr w:rsidR="001129D8" w:rsidRPr="00E04B66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GO:0046982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protein heterodimerization activit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8/5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343/1836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4.31E-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2.15E-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1.54E-04</w:t>
            </w:r>
          </w:p>
        </w:tc>
      </w:tr>
      <w:tr w:rsidR="001129D8" w:rsidRPr="00E04B66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GO:0004252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serine-type endopeptidase activit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6/5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170/1836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7.34E-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2.93E-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2.10E-04</w:t>
            </w:r>
          </w:p>
        </w:tc>
      </w:tr>
      <w:tr w:rsidR="001129D8" w:rsidRPr="00E04B66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hsa05322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Systemic lupus erythematosu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9/4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137/87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9.99E-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1.32E-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1.18E-06</w:t>
            </w:r>
          </w:p>
        </w:tc>
      </w:tr>
      <w:tr w:rsidR="001129D8" w:rsidRPr="00E04B66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KEG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hsa04613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Neutrophil extracellular trap formatio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9/4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191/87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1.79E-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1.18E-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1.06E-05</w:t>
            </w:r>
          </w:p>
        </w:tc>
      </w:tr>
      <w:tr w:rsidR="001129D8" w:rsidRPr="00E04B66" w:rsidTr="001345CB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hsa05034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Alcoholism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8/4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188/87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2.04E-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9.00E-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8.03E-05</w:t>
            </w:r>
          </w:p>
        </w:tc>
      </w:tr>
      <w:tr w:rsidR="001129D8" w:rsidRPr="00E04B66" w:rsidTr="001345CB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hsa05202</w:t>
            </w:r>
          </w:p>
        </w:tc>
        <w:tc>
          <w:tcPr>
            <w:tcW w:w="19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Transcriptional misregulation in cancer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6/4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193/874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2.52E-0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8.33E-0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29D8" w:rsidRPr="001129D8" w:rsidRDefault="001129D8" w:rsidP="001129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29D8">
              <w:rPr>
                <w:rFonts w:ascii="Times New Roman" w:hAnsi="Times New Roman" w:cs="Times New Roman"/>
                <w:color w:val="000000"/>
                <w:szCs w:val="21"/>
              </w:rPr>
              <w:t>7.44E-03</w:t>
            </w:r>
          </w:p>
        </w:tc>
      </w:tr>
    </w:tbl>
    <w:p w:rsidR="00F80BCE" w:rsidRPr="00FD1387" w:rsidRDefault="00714C6C" w:rsidP="00D61926">
      <w:pPr>
        <w:spacing w:line="360" w:lineRule="auto"/>
        <w:ind w:firstLine="420"/>
        <w:rPr>
          <w:rFonts w:ascii="Times New Roman" w:eastAsia="宋体" w:hAnsi="Times New Roman" w:cs="Times New Roman"/>
          <w:szCs w:val="21"/>
        </w:rPr>
      </w:pPr>
      <w:r w:rsidRPr="00FD1387">
        <w:rPr>
          <w:rFonts w:ascii="Times New Roman" w:eastAsia="宋体" w:hAnsi="Times New Roman" w:cs="Times New Roman"/>
          <w:szCs w:val="21"/>
        </w:rPr>
        <w:t>GO</w:t>
      </w:r>
      <w:r w:rsidR="00641A51" w:rsidRPr="00FD1387">
        <w:rPr>
          <w:rFonts w:ascii="Times New Roman" w:eastAsia="宋体" w:hAnsi="Times New Roman" w:cs="Times New Roman"/>
          <w:szCs w:val="21"/>
        </w:rPr>
        <w:t>，</w:t>
      </w:r>
      <w:r w:rsidRPr="00FD1387">
        <w:rPr>
          <w:rFonts w:ascii="Times New Roman" w:eastAsia="宋体" w:hAnsi="Times New Roman" w:cs="Times New Roman"/>
          <w:szCs w:val="21"/>
        </w:rPr>
        <w:t>Gene Ontology</w:t>
      </w:r>
      <w:r w:rsidR="00641A51" w:rsidRPr="00FD1387">
        <w:rPr>
          <w:rFonts w:ascii="Times New Roman" w:eastAsia="宋体" w:hAnsi="Times New Roman" w:cs="Times New Roman"/>
          <w:szCs w:val="21"/>
        </w:rPr>
        <w:t>；</w:t>
      </w:r>
      <w:r w:rsidRPr="00FD1387">
        <w:rPr>
          <w:rFonts w:ascii="Times New Roman" w:eastAsia="宋体" w:hAnsi="Times New Roman" w:cs="Times New Roman"/>
          <w:szCs w:val="21"/>
        </w:rPr>
        <w:t>BP</w:t>
      </w:r>
      <w:r w:rsidR="00641A51" w:rsidRPr="00FD1387">
        <w:rPr>
          <w:rFonts w:ascii="Times New Roman" w:eastAsia="宋体" w:hAnsi="Times New Roman" w:cs="Times New Roman"/>
          <w:szCs w:val="21"/>
        </w:rPr>
        <w:t>，</w:t>
      </w:r>
      <w:r w:rsidRPr="00FD1387">
        <w:rPr>
          <w:rFonts w:ascii="Times New Roman" w:eastAsia="宋体" w:hAnsi="Times New Roman" w:cs="Times New Roman"/>
          <w:szCs w:val="21"/>
        </w:rPr>
        <w:t>Biological Process</w:t>
      </w:r>
      <w:r w:rsidR="00641A51" w:rsidRPr="00FD1387">
        <w:rPr>
          <w:rFonts w:ascii="Times New Roman" w:eastAsia="宋体" w:hAnsi="Times New Roman" w:cs="Times New Roman"/>
          <w:szCs w:val="21"/>
        </w:rPr>
        <w:t>；</w:t>
      </w:r>
      <w:r w:rsidRPr="00FD1387">
        <w:rPr>
          <w:rFonts w:ascii="Times New Roman" w:eastAsia="宋体" w:hAnsi="Times New Roman" w:cs="Times New Roman"/>
          <w:szCs w:val="21"/>
        </w:rPr>
        <w:t>CC</w:t>
      </w:r>
      <w:r w:rsidR="00641A51" w:rsidRPr="00FD1387">
        <w:rPr>
          <w:rFonts w:ascii="Times New Roman" w:eastAsia="宋体" w:hAnsi="Times New Roman" w:cs="Times New Roman"/>
          <w:szCs w:val="21"/>
        </w:rPr>
        <w:t>，</w:t>
      </w:r>
      <w:r w:rsidRPr="00FD1387">
        <w:rPr>
          <w:rFonts w:ascii="Times New Roman" w:eastAsia="宋体" w:hAnsi="Times New Roman" w:cs="Times New Roman"/>
          <w:szCs w:val="21"/>
        </w:rPr>
        <w:t>Cellular Component</w:t>
      </w:r>
      <w:r w:rsidR="00641A51" w:rsidRPr="00FD1387">
        <w:rPr>
          <w:rFonts w:ascii="Times New Roman" w:eastAsia="宋体" w:hAnsi="Times New Roman" w:cs="Times New Roman"/>
          <w:szCs w:val="21"/>
        </w:rPr>
        <w:t>；</w:t>
      </w:r>
      <w:r w:rsidRPr="00FD1387">
        <w:rPr>
          <w:rFonts w:ascii="Times New Roman" w:eastAsia="宋体" w:hAnsi="Times New Roman" w:cs="Times New Roman"/>
          <w:szCs w:val="21"/>
        </w:rPr>
        <w:t>MF</w:t>
      </w:r>
      <w:r w:rsidR="00641A51" w:rsidRPr="00FD1387">
        <w:rPr>
          <w:rFonts w:ascii="Times New Roman" w:eastAsia="宋体" w:hAnsi="Times New Roman" w:cs="Times New Roman"/>
          <w:szCs w:val="21"/>
        </w:rPr>
        <w:t>，</w:t>
      </w:r>
      <w:r w:rsidRPr="00FD1387">
        <w:rPr>
          <w:rFonts w:ascii="Times New Roman" w:eastAsia="宋体" w:hAnsi="Times New Roman" w:cs="Times New Roman"/>
          <w:szCs w:val="21"/>
        </w:rPr>
        <w:t>Molecular Function</w:t>
      </w:r>
      <w:r w:rsidR="00641A51" w:rsidRPr="00FD1387">
        <w:rPr>
          <w:rFonts w:ascii="Times New Roman" w:eastAsia="宋体" w:hAnsi="Times New Roman" w:cs="Times New Roman"/>
          <w:szCs w:val="21"/>
        </w:rPr>
        <w:t>；</w:t>
      </w:r>
      <w:r w:rsidRPr="00FD1387">
        <w:rPr>
          <w:rFonts w:ascii="Times New Roman" w:eastAsia="宋体" w:hAnsi="Times New Roman" w:cs="Times New Roman"/>
          <w:szCs w:val="21"/>
        </w:rPr>
        <w:t>KEGG</w:t>
      </w:r>
      <w:r w:rsidR="00641A51" w:rsidRPr="00FD1387">
        <w:rPr>
          <w:rFonts w:ascii="Times New Roman" w:eastAsia="宋体" w:hAnsi="Times New Roman" w:cs="Times New Roman"/>
          <w:szCs w:val="21"/>
        </w:rPr>
        <w:t>，</w:t>
      </w:r>
      <w:r w:rsidRPr="00FD1387">
        <w:rPr>
          <w:rFonts w:ascii="Times New Roman" w:eastAsia="宋体" w:hAnsi="Times New Roman" w:cs="Times New Roman"/>
          <w:szCs w:val="21"/>
        </w:rPr>
        <w:t>Kyoto Encyclopedia of Genes and Genomes</w:t>
      </w:r>
      <w:bookmarkEnd w:id="0"/>
      <w:r w:rsidR="003112B5" w:rsidRPr="00FD1387">
        <w:rPr>
          <w:rFonts w:ascii="Times New Roman" w:eastAsia="宋体" w:hAnsi="Times New Roman" w:cs="Times New Roman"/>
          <w:szCs w:val="21"/>
        </w:rPr>
        <w:t>；</w:t>
      </w:r>
      <w:r w:rsidR="001129D8" w:rsidRPr="001129D8">
        <w:rPr>
          <w:rFonts w:ascii="Times New Roman" w:eastAsia="宋体" w:hAnsi="Times New Roman" w:cs="Times New Roman"/>
          <w:szCs w:val="21"/>
        </w:rPr>
        <w:t>IR&amp;PRDEGs</w:t>
      </w:r>
      <w:r w:rsidR="001129D8" w:rsidRPr="001129D8">
        <w:rPr>
          <w:rFonts w:ascii="Times New Roman" w:eastAsia="宋体" w:hAnsi="Times New Roman" w:cs="Times New Roman"/>
          <w:szCs w:val="21"/>
        </w:rPr>
        <w:t>，</w:t>
      </w:r>
      <w:r w:rsidR="001129D8" w:rsidRPr="001129D8">
        <w:rPr>
          <w:rFonts w:ascii="Times New Roman" w:eastAsia="宋体" w:hAnsi="Times New Roman" w:cs="Times New Roman"/>
          <w:szCs w:val="21"/>
        </w:rPr>
        <w:t>Inflammatory-Related and Pyroptosis-Related Differentially Expressed Genes</w:t>
      </w:r>
      <w:r w:rsidR="00356AAF" w:rsidRPr="00FD1387">
        <w:rPr>
          <w:rFonts w:ascii="Times New Roman" w:eastAsia="宋体" w:hAnsi="Times New Roman" w:cs="Times New Roman"/>
          <w:szCs w:val="21"/>
        </w:rPr>
        <w:t>。</w:t>
      </w:r>
      <w:bookmarkEnd w:id="1"/>
    </w:p>
    <w:sectPr w:rsidR="00F80BCE" w:rsidRPr="00FD1387" w:rsidSect="00054545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951C6" w:rsidRDefault="002951C6" w:rsidP="005D2FB2">
      <w:r>
        <w:separator/>
      </w:r>
    </w:p>
  </w:endnote>
  <w:endnote w:type="continuationSeparator" w:id="1">
    <w:p w:rsidR="002951C6" w:rsidRDefault="002951C6" w:rsidP="005D2F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951C6" w:rsidRDefault="002951C6" w:rsidP="005D2FB2">
      <w:r>
        <w:separator/>
      </w:r>
    </w:p>
  </w:footnote>
  <w:footnote w:type="continuationSeparator" w:id="1">
    <w:p w:rsidR="002951C6" w:rsidRDefault="002951C6" w:rsidP="005D2F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6190"/>
    <w:rsid w:val="00011CB4"/>
    <w:rsid w:val="00012B0F"/>
    <w:rsid w:val="00054545"/>
    <w:rsid w:val="0005740F"/>
    <w:rsid w:val="000D6563"/>
    <w:rsid w:val="000E5BDB"/>
    <w:rsid w:val="000E6D2B"/>
    <w:rsid w:val="001129D8"/>
    <w:rsid w:val="001245F5"/>
    <w:rsid w:val="001345CB"/>
    <w:rsid w:val="00214CB9"/>
    <w:rsid w:val="00291642"/>
    <w:rsid w:val="002951C6"/>
    <w:rsid w:val="002B3247"/>
    <w:rsid w:val="002B4FB9"/>
    <w:rsid w:val="002F03DC"/>
    <w:rsid w:val="002F1AC1"/>
    <w:rsid w:val="003112B5"/>
    <w:rsid w:val="00337BEA"/>
    <w:rsid w:val="00356AAF"/>
    <w:rsid w:val="00373E39"/>
    <w:rsid w:val="00393763"/>
    <w:rsid w:val="003B2315"/>
    <w:rsid w:val="00431014"/>
    <w:rsid w:val="00434CA2"/>
    <w:rsid w:val="00462DFC"/>
    <w:rsid w:val="004A44F6"/>
    <w:rsid w:val="004C3D4B"/>
    <w:rsid w:val="004D1408"/>
    <w:rsid w:val="005432F3"/>
    <w:rsid w:val="00564067"/>
    <w:rsid w:val="005839CE"/>
    <w:rsid w:val="005C292B"/>
    <w:rsid w:val="005D2E26"/>
    <w:rsid w:val="005D2FB2"/>
    <w:rsid w:val="005F1C56"/>
    <w:rsid w:val="00605332"/>
    <w:rsid w:val="00641A51"/>
    <w:rsid w:val="006C7261"/>
    <w:rsid w:val="006E51B0"/>
    <w:rsid w:val="00714C6C"/>
    <w:rsid w:val="007B2332"/>
    <w:rsid w:val="007D1325"/>
    <w:rsid w:val="00830027"/>
    <w:rsid w:val="008800F9"/>
    <w:rsid w:val="00891EB3"/>
    <w:rsid w:val="008C2CFA"/>
    <w:rsid w:val="008C3E67"/>
    <w:rsid w:val="009726F1"/>
    <w:rsid w:val="009A0AD4"/>
    <w:rsid w:val="009F38BF"/>
    <w:rsid w:val="00A17D75"/>
    <w:rsid w:val="00A73371"/>
    <w:rsid w:val="00A76D11"/>
    <w:rsid w:val="00AB2CCF"/>
    <w:rsid w:val="00B02B7A"/>
    <w:rsid w:val="00B5172C"/>
    <w:rsid w:val="00BB628F"/>
    <w:rsid w:val="00CB4ED0"/>
    <w:rsid w:val="00CD04A0"/>
    <w:rsid w:val="00D0694D"/>
    <w:rsid w:val="00D17933"/>
    <w:rsid w:val="00D250CA"/>
    <w:rsid w:val="00D61926"/>
    <w:rsid w:val="00E00801"/>
    <w:rsid w:val="00E04B66"/>
    <w:rsid w:val="00E21EB8"/>
    <w:rsid w:val="00E4316A"/>
    <w:rsid w:val="00E503A6"/>
    <w:rsid w:val="00E80FDE"/>
    <w:rsid w:val="00EB6190"/>
    <w:rsid w:val="00EB6CC0"/>
    <w:rsid w:val="00ED1186"/>
    <w:rsid w:val="00F0683B"/>
    <w:rsid w:val="00F55305"/>
    <w:rsid w:val="00F6702F"/>
    <w:rsid w:val="00F75C64"/>
    <w:rsid w:val="00F80BCE"/>
    <w:rsid w:val="00FA23A8"/>
    <w:rsid w:val="00FB1CB0"/>
    <w:rsid w:val="00FD1387"/>
    <w:rsid w:val="00FF45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2F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2F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2F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2F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2FB2"/>
    <w:rPr>
      <w:sz w:val="18"/>
      <w:szCs w:val="18"/>
    </w:rPr>
  </w:style>
  <w:style w:type="paragraph" w:styleId="a5">
    <w:name w:val="annotation text"/>
    <w:basedOn w:val="a"/>
    <w:link w:val="Char1"/>
    <w:qFormat/>
    <w:rsid w:val="00564067"/>
    <w:pPr>
      <w:jc w:val="left"/>
    </w:pPr>
    <w:rPr>
      <w:szCs w:val="24"/>
    </w:rPr>
  </w:style>
  <w:style w:type="character" w:customStyle="1" w:styleId="Char1">
    <w:name w:val="批注文字 Char"/>
    <w:basedOn w:val="a0"/>
    <w:link w:val="a5"/>
    <w:qFormat/>
    <w:rsid w:val="00564067"/>
    <w:rPr>
      <w:szCs w:val="24"/>
    </w:rPr>
  </w:style>
  <w:style w:type="character" w:styleId="a6">
    <w:name w:val="annotation reference"/>
    <w:basedOn w:val="a0"/>
    <w:uiPriority w:val="99"/>
    <w:semiHidden/>
    <w:unhideWhenUsed/>
    <w:rsid w:val="00D0694D"/>
    <w:rPr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43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1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89852E-3ED2-4AF1-9B28-BFD1DBD2F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艾宜岑</dc:creator>
  <cp:keywords/>
  <dc:description/>
  <cp:lastModifiedBy>q</cp:lastModifiedBy>
  <cp:revision>19</cp:revision>
  <dcterms:created xsi:type="dcterms:W3CDTF">2023-11-22T07:06:00Z</dcterms:created>
  <dcterms:modified xsi:type="dcterms:W3CDTF">2025-10-06T10:24:00Z</dcterms:modified>
</cp:coreProperties>
</file>